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F9E03C" w14:textId="77777777" w:rsidR="00C80802" w:rsidRPr="00FF72D4" w:rsidRDefault="00C80802" w:rsidP="00C80802">
      <w:pPr>
        <w:pStyle w:val="Caption"/>
        <w:rPr>
          <w:b/>
          <w:bCs/>
          <w:i w:val="0"/>
          <w:color w:val="auto"/>
          <w:sz w:val="24"/>
          <w:szCs w:val="24"/>
        </w:rPr>
      </w:pPr>
      <w:bookmarkStart w:id="0" w:name="_Toc48325549"/>
      <w:bookmarkStart w:id="1" w:name="_Toc48761331"/>
      <w:r>
        <w:rPr>
          <w:b/>
          <w:i w:val="0"/>
          <w:color w:val="auto"/>
          <w:sz w:val="24"/>
          <w:szCs w:val="24"/>
        </w:rPr>
        <w:t>S2 Table</w:t>
      </w:r>
      <w:r>
        <w:rPr>
          <w:b/>
          <w:bCs/>
          <w:i w:val="0"/>
          <w:color w:val="auto"/>
          <w:sz w:val="24"/>
          <w:szCs w:val="24"/>
        </w:rPr>
        <w:t xml:space="preserve">. </w:t>
      </w:r>
      <w:r w:rsidRPr="00FF72D4">
        <w:rPr>
          <w:b/>
          <w:bCs/>
          <w:i w:val="0"/>
          <w:color w:val="auto"/>
          <w:sz w:val="24"/>
          <w:szCs w:val="24"/>
        </w:rPr>
        <w:t>Questions used for assessing participants' attitudes toward prevention and control of ticks in cattle.</w:t>
      </w:r>
      <w:bookmarkEnd w:id="0"/>
      <w:bookmarkEnd w:id="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4"/>
        <w:gridCol w:w="790"/>
        <w:gridCol w:w="3936"/>
      </w:tblGrid>
      <w:tr w:rsidR="003B4177" w14:paraId="1B03C202" w14:textId="77777777" w:rsidTr="002A1F07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751C1D1C" w14:textId="77777777" w:rsidR="00C80802" w:rsidRPr="007A504D" w:rsidRDefault="00C80802" w:rsidP="002A1F07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504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295A7AB" w14:textId="77777777" w:rsidR="00C80802" w:rsidRPr="007A504D" w:rsidRDefault="00C80802" w:rsidP="002A1F07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504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core</w:t>
            </w:r>
          </w:p>
        </w:tc>
        <w:tc>
          <w:tcPr>
            <w:tcW w:w="3968" w:type="dxa"/>
            <w:tcBorders>
              <w:top w:val="single" w:sz="4" w:space="0" w:color="auto"/>
              <w:bottom w:val="single" w:sz="4" w:space="0" w:color="auto"/>
            </w:tcBorders>
          </w:tcPr>
          <w:p w14:paraId="524E258F" w14:textId="77777777" w:rsidR="00C80802" w:rsidRPr="007A504D" w:rsidRDefault="00C80802" w:rsidP="002A1F07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504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iteria</w:t>
            </w:r>
          </w:p>
        </w:tc>
      </w:tr>
      <w:tr w:rsidR="003B4177" w14:paraId="4B3EEBFF" w14:textId="77777777" w:rsidTr="002A1F07">
        <w:tc>
          <w:tcPr>
            <w:tcW w:w="4673" w:type="dxa"/>
            <w:tcBorders>
              <w:top w:val="single" w:sz="4" w:space="0" w:color="auto"/>
            </w:tcBorders>
          </w:tcPr>
          <w:p w14:paraId="7A367F25" w14:textId="77777777" w:rsidR="00C80802" w:rsidRPr="007A504D" w:rsidRDefault="00C80802" w:rsidP="002A1F07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0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o you agree?</w:t>
            </w:r>
            <w:r w:rsidRPr="007A5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oper use of synthetic acaricides can reduce the incidence of tick infestation in cattle. *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7B8A608" w14:textId="7B38C1FE" w:rsidR="00C80802" w:rsidRPr="007A504D" w:rsidRDefault="007208FD" w:rsidP="002A1F07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&amp;5</w:t>
            </w:r>
          </w:p>
        </w:tc>
        <w:tc>
          <w:tcPr>
            <w:tcW w:w="3968" w:type="dxa"/>
            <w:tcBorders>
              <w:top w:val="single" w:sz="4" w:space="0" w:color="auto"/>
            </w:tcBorders>
          </w:tcPr>
          <w:p w14:paraId="21C6307D" w14:textId="614D377E" w:rsidR="00C80802" w:rsidRPr="007A504D" w:rsidRDefault="007208FD" w:rsidP="002A1F07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point </w:t>
            </w:r>
            <w:r w:rsidR="00C80802" w:rsidRPr="007A5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 awarded if the answer was "</w:t>
            </w:r>
            <w:proofErr w:type="gramStart"/>
            <w:r w:rsidR="00C80802" w:rsidRPr="007A5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ree</w:t>
            </w:r>
            <w:proofErr w:type="gramEnd"/>
            <w:r w:rsidR="00C80802" w:rsidRPr="007A5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="003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“strongly agree”;</w:t>
            </w:r>
            <w:r w:rsidR="00C80802" w:rsidRPr="007A5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therwise, no point was awarded.</w:t>
            </w:r>
          </w:p>
        </w:tc>
      </w:tr>
      <w:tr w:rsidR="003B4177" w14:paraId="7828D4AB" w14:textId="77777777" w:rsidTr="002A1F07">
        <w:tc>
          <w:tcPr>
            <w:tcW w:w="4673" w:type="dxa"/>
          </w:tcPr>
          <w:p w14:paraId="47F08581" w14:textId="77777777" w:rsidR="00C80802" w:rsidRPr="007A504D" w:rsidRDefault="00C80802" w:rsidP="002A1F07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0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o you agree?</w:t>
            </w:r>
            <w:r w:rsidRPr="007A5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risk of the tick infestation can be reduced by keeping cattle always in a shed. * </w:t>
            </w:r>
          </w:p>
        </w:tc>
        <w:tc>
          <w:tcPr>
            <w:tcW w:w="709" w:type="dxa"/>
          </w:tcPr>
          <w:p w14:paraId="713E86F8" w14:textId="3177004A" w:rsidR="00C80802" w:rsidRPr="007A504D" w:rsidRDefault="007208FD" w:rsidP="002A1F07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&amp;5</w:t>
            </w:r>
          </w:p>
        </w:tc>
        <w:tc>
          <w:tcPr>
            <w:tcW w:w="3968" w:type="dxa"/>
          </w:tcPr>
          <w:p w14:paraId="06CCC186" w14:textId="48FC9C33" w:rsidR="00C80802" w:rsidRPr="007A504D" w:rsidRDefault="007208FD" w:rsidP="002A1F07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point </w:t>
            </w:r>
            <w:r w:rsidRPr="007A5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 awarded if the answer was "</w:t>
            </w:r>
            <w:proofErr w:type="gramStart"/>
            <w:r w:rsidRPr="007A5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ree</w:t>
            </w:r>
            <w:proofErr w:type="gramEnd"/>
            <w:r w:rsidRPr="007A5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</w:t>
            </w:r>
            <w:r w:rsidR="003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strongly agree”;</w:t>
            </w:r>
            <w:r w:rsidRPr="007A5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therwise, no point was awarded.</w:t>
            </w:r>
          </w:p>
        </w:tc>
      </w:tr>
      <w:tr w:rsidR="003B4177" w14:paraId="513E3AF5" w14:textId="77777777" w:rsidTr="002A1F07">
        <w:tc>
          <w:tcPr>
            <w:tcW w:w="4673" w:type="dxa"/>
          </w:tcPr>
          <w:p w14:paraId="51739DA7" w14:textId="77777777" w:rsidR="00C80802" w:rsidRPr="007A504D" w:rsidRDefault="00C80802" w:rsidP="002A1F07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50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o you agree?</w:t>
            </w:r>
            <w:r w:rsidRPr="007A5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dopting good farm practices can reduce the risk of tick infestation (</w:t>
            </w:r>
            <w:r w:rsidRPr="00784B8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.g.</w:t>
            </w:r>
            <w:r w:rsidRPr="007A5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regular washing of floor, regular checking of animals, avoiding the use of bedding materials. *</w:t>
            </w:r>
          </w:p>
        </w:tc>
        <w:tc>
          <w:tcPr>
            <w:tcW w:w="709" w:type="dxa"/>
          </w:tcPr>
          <w:p w14:paraId="5B74017C" w14:textId="63154822" w:rsidR="00C80802" w:rsidRPr="007A504D" w:rsidRDefault="007208FD" w:rsidP="002A1F07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&amp;5</w:t>
            </w:r>
          </w:p>
        </w:tc>
        <w:tc>
          <w:tcPr>
            <w:tcW w:w="3968" w:type="dxa"/>
          </w:tcPr>
          <w:p w14:paraId="0C69C885" w14:textId="0EBF2851" w:rsidR="00C80802" w:rsidRPr="007A504D" w:rsidRDefault="007208FD" w:rsidP="002A1F07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point</w:t>
            </w:r>
            <w:r w:rsidR="003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A5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 awarded if the answer was "</w:t>
            </w:r>
            <w:proofErr w:type="gramStart"/>
            <w:r w:rsidRPr="007A5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ree</w:t>
            </w:r>
            <w:proofErr w:type="gramEnd"/>
            <w:r w:rsidRPr="007A5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</w:t>
            </w:r>
            <w:r w:rsidR="003B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strongly agree”;</w:t>
            </w:r>
            <w:r w:rsidRPr="007A5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therwise, no point was awarded.</w:t>
            </w:r>
          </w:p>
        </w:tc>
      </w:tr>
    </w:tbl>
    <w:p w14:paraId="686581E7" w14:textId="77777777" w:rsidR="003B4177" w:rsidRPr="001434C4" w:rsidRDefault="00C80802" w:rsidP="003B4177">
      <w:pPr>
        <w:spacing w:line="240" w:lineRule="auto"/>
        <w:rPr>
          <w:color w:val="000000" w:themeColor="text1"/>
          <w:szCs w:val="24"/>
        </w:rPr>
      </w:pPr>
      <w:r w:rsidRPr="001434C4">
        <w:rPr>
          <w:color w:val="000000" w:themeColor="text1"/>
          <w:szCs w:val="24"/>
        </w:rPr>
        <w:t>*</w:t>
      </w:r>
      <w:r w:rsidR="003B4177" w:rsidRPr="001434C4">
        <w:rPr>
          <w:color w:val="000000" w:themeColor="text1"/>
          <w:szCs w:val="24"/>
        </w:rPr>
        <w:t>*If respondents answered any of these questions incorrectly, they were categorized as not having a favorable attitude toward prevention and control of ticks in cattle.</w:t>
      </w:r>
    </w:p>
    <w:p w14:paraId="573675E8" w14:textId="77777777" w:rsidR="0026477E" w:rsidRDefault="0026477E"/>
    <w:sectPr w:rsidR="002647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0802"/>
    <w:rsid w:val="001B0629"/>
    <w:rsid w:val="0026477E"/>
    <w:rsid w:val="003B4177"/>
    <w:rsid w:val="003E722B"/>
    <w:rsid w:val="004E2C10"/>
    <w:rsid w:val="005F5340"/>
    <w:rsid w:val="007208FD"/>
    <w:rsid w:val="00950F2A"/>
    <w:rsid w:val="00C80802"/>
    <w:rsid w:val="00FF5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8A75F"/>
  <w15:chartTrackingRefBased/>
  <w15:docId w15:val="{DC08F0C6-EA31-4EFC-825A-64B8FB1C3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802"/>
    <w:pPr>
      <w:spacing w:after="0" w:line="480" w:lineRule="auto"/>
    </w:pPr>
    <w:rPr>
      <w:rFonts w:eastAsia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C8080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80802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yang Namgyal</dc:creator>
  <cp:keywords/>
  <dc:description/>
  <cp:lastModifiedBy>Jamyang Namgyal</cp:lastModifiedBy>
  <cp:revision>3</cp:revision>
  <dcterms:created xsi:type="dcterms:W3CDTF">2020-09-13T00:29:00Z</dcterms:created>
  <dcterms:modified xsi:type="dcterms:W3CDTF">2021-01-18T12:55:00Z</dcterms:modified>
</cp:coreProperties>
</file>